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2211"/>
        <w:gridCol w:w="6805"/>
      </w:tblGrid>
      <w:tr w:rsidR="00D0604A" w:rsidRPr="00D0604A" w14:paraId="209AADDD" w14:textId="77777777" w:rsidTr="009A7D69">
        <w:tc>
          <w:tcPr>
            <w:tcW w:w="0" w:type="auto"/>
          </w:tcPr>
          <w:p w14:paraId="26EBA507" w14:textId="151F0081" w:rsidR="00D0604A" w:rsidRPr="00D0604A" w:rsidRDefault="00D0604A" w:rsidP="009A7D69">
            <w:pPr>
              <w:widowControl w:val="0"/>
              <w:rPr>
                <w:b/>
                <w:bCs/>
              </w:rPr>
            </w:pPr>
            <w:r w:rsidRPr="00D0604A">
              <w:rPr>
                <w:b/>
                <w:bCs/>
              </w:rPr>
              <w:t>Key requirement</w:t>
            </w:r>
          </w:p>
        </w:tc>
        <w:tc>
          <w:tcPr>
            <w:tcW w:w="0" w:type="auto"/>
          </w:tcPr>
          <w:p w14:paraId="3926CD31" w14:textId="3AE38194" w:rsidR="00D0604A" w:rsidRPr="00D0604A" w:rsidRDefault="00D0604A" w:rsidP="009A7D69">
            <w:pPr>
              <w:rPr>
                <w:b/>
                <w:bCs/>
              </w:rPr>
            </w:pPr>
            <w:r w:rsidRPr="00D0604A">
              <w:rPr>
                <w:b/>
                <w:bCs/>
              </w:rPr>
              <w:t>Exemplary quote</w:t>
            </w:r>
          </w:p>
        </w:tc>
      </w:tr>
      <w:tr w:rsidR="00DA310E" w:rsidRPr="00D0604A" w14:paraId="74285556" w14:textId="77777777" w:rsidTr="009A7D69">
        <w:tc>
          <w:tcPr>
            <w:tcW w:w="0" w:type="auto"/>
            <w:gridSpan w:val="2"/>
          </w:tcPr>
          <w:p w14:paraId="011DED61" w14:textId="6EAC04E8" w:rsidR="00DA310E" w:rsidRPr="00D0604A" w:rsidRDefault="00DA310E" w:rsidP="009A7D69">
            <w:pPr>
              <w:rPr>
                <w:b/>
                <w:bCs/>
              </w:rPr>
            </w:pPr>
            <w:r>
              <w:rPr>
                <w:b/>
                <w:bCs/>
              </w:rPr>
              <w:t>Patient perspective</w:t>
            </w:r>
          </w:p>
        </w:tc>
      </w:tr>
      <w:tr w:rsidR="00D0604A" w14:paraId="31802986" w14:textId="77777777" w:rsidTr="009A7D69">
        <w:tc>
          <w:tcPr>
            <w:tcW w:w="0" w:type="auto"/>
          </w:tcPr>
          <w:p w14:paraId="690CC1B0" w14:textId="1FC6CBC8" w:rsidR="009A7D69" w:rsidRDefault="005921EA" w:rsidP="009A7D69">
            <w:r>
              <w:t>P</w:t>
            </w:r>
            <w:r w:rsidR="00DA310E">
              <w:t>atient data</w:t>
            </w:r>
            <w:r>
              <w:t xml:space="preserve"> stored securely</w:t>
            </w:r>
          </w:p>
        </w:tc>
        <w:tc>
          <w:tcPr>
            <w:tcW w:w="0" w:type="auto"/>
          </w:tcPr>
          <w:p w14:paraId="296F64F1" w14:textId="0E58AC25" w:rsidR="00D0604A" w:rsidRDefault="005921EA" w:rsidP="009A7D69">
            <w:r>
              <w:t xml:space="preserve">‘What I would be bothered about is the security of the information </w:t>
            </w:r>
            <w:r w:rsidRPr="005921EA">
              <w:rPr>
                <w:i/>
                <w:iCs/>
              </w:rPr>
              <w:t>[given when completing SYNC]</w:t>
            </w:r>
            <w:r>
              <w:t>’ (C043).</w:t>
            </w:r>
          </w:p>
        </w:tc>
      </w:tr>
      <w:tr w:rsidR="00D0604A" w14:paraId="094338E8" w14:textId="77777777" w:rsidTr="009A7D69">
        <w:tc>
          <w:tcPr>
            <w:tcW w:w="0" w:type="auto"/>
          </w:tcPr>
          <w:p w14:paraId="1CC5C775" w14:textId="294244C1" w:rsidR="00D0604A" w:rsidRDefault="005921EA" w:rsidP="009A7D69">
            <w:r>
              <w:t>Availability of different methods to access and complete SYNC</w:t>
            </w:r>
          </w:p>
        </w:tc>
        <w:tc>
          <w:tcPr>
            <w:tcW w:w="0" w:type="auto"/>
          </w:tcPr>
          <w:p w14:paraId="6A819BCF" w14:textId="4A1FE1DA" w:rsidR="00D0604A" w:rsidRDefault="006B764B" w:rsidP="009A7D69">
            <w:r>
              <w:t xml:space="preserve">You need </w:t>
            </w:r>
            <w:proofErr w:type="spellStart"/>
            <w:r>
              <w:t>failsafes</w:t>
            </w:r>
            <w:proofErr w:type="spellEnd"/>
            <w:r>
              <w:t xml:space="preserve"> for </w:t>
            </w:r>
            <w:proofErr w:type="gramStart"/>
            <w:r>
              <w:t>people</w:t>
            </w:r>
            <w:proofErr w:type="gramEnd"/>
            <w:r>
              <w:t xml:space="preserve"> so they are not disadvantaged by the format. An initial question would be, do does this </w:t>
            </w:r>
            <w:r w:rsidRPr="006B764B">
              <w:rPr>
                <w:i/>
                <w:iCs/>
              </w:rPr>
              <w:t>[completing SYNC]</w:t>
            </w:r>
            <w:r>
              <w:t xml:space="preserve"> by computer make you anxious or is difficult I anyway? If so, do you want to opt for a telephone conversation?’ (B044)</w:t>
            </w:r>
          </w:p>
        </w:tc>
      </w:tr>
      <w:tr w:rsidR="00DA310E" w14:paraId="48EC5F59" w14:textId="77777777" w:rsidTr="009A7D69">
        <w:tc>
          <w:tcPr>
            <w:tcW w:w="0" w:type="auto"/>
          </w:tcPr>
          <w:p w14:paraId="72EAD48D" w14:textId="36BF0735" w:rsidR="00DA310E" w:rsidRDefault="005542D3" w:rsidP="009A7D69">
            <w:r>
              <w:t xml:space="preserve">Must capture all patient symptoms </w:t>
            </w:r>
          </w:p>
        </w:tc>
        <w:tc>
          <w:tcPr>
            <w:tcW w:w="0" w:type="auto"/>
          </w:tcPr>
          <w:p w14:paraId="35E90EDF" w14:textId="28846883" w:rsidR="00DA310E" w:rsidRDefault="00EF1450" w:rsidP="009A7D69">
            <w:r>
              <w:t xml:space="preserve">‘A questionnaire is not all encompassing and not everyone fits </w:t>
            </w:r>
            <w:proofErr w:type="gramStart"/>
            <w:r>
              <w:t>in to</w:t>
            </w:r>
            <w:proofErr w:type="gramEnd"/>
            <w:r>
              <w:t xml:space="preserve"> that box’ (C043).</w:t>
            </w:r>
          </w:p>
        </w:tc>
      </w:tr>
      <w:tr w:rsidR="00D0604A" w14:paraId="49561E06" w14:textId="77777777" w:rsidTr="009A7D69">
        <w:tc>
          <w:tcPr>
            <w:tcW w:w="0" w:type="auto"/>
          </w:tcPr>
          <w:p w14:paraId="2F12A71C" w14:textId="295204E4" w:rsidR="00D0604A" w:rsidRDefault="00DA310E" w:rsidP="009A7D69">
            <w:r>
              <w:t>Sources of in-person support</w:t>
            </w:r>
          </w:p>
        </w:tc>
        <w:tc>
          <w:tcPr>
            <w:tcW w:w="0" w:type="auto"/>
          </w:tcPr>
          <w:p w14:paraId="79A1A579" w14:textId="1795F8D8" w:rsidR="00D0604A" w:rsidRDefault="00297365" w:rsidP="009A7D69">
            <w:r>
              <w:t xml:space="preserve">‘It would be nice to have a </w:t>
            </w:r>
            <w:r w:rsidRPr="00B90C49">
              <w:rPr>
                <w:i/>
                <w:iCs/>
              </w:rPr>
              <w:t>live</w:t>
            </w:r>
            <w:r>
              <w:t xml:space="preserve"> person to talk to</w:t>
            </w:r>
            <w:r w:rsidR="00631629">
              <w:t xml:space="preserve"> </w:t>
            </w:r>
            <w:r w:rsidR="00631629" w:rsidRPr="00631629">
              <w:rPr>
                <w:i/>
                <w:iCs/>
              </w:rPr>
              <w:t>[</w:t>
            </w:r>
            <w:r w:rsidR="00631629">
              <w:rPr>
                <w:i/>
                <w:iCs/>
              </w:rPr>
              <w:t>when answering SYNC</w:t>
            </w:r>
            <w:r w:rsidR="00631629" w:rsidRPr="00631629">
              <w:rPr>
                <w:i/>
                <w:iCs/>
              </w:rPr>
              <w:t>]</w:t>
            </w:r>
            <w:r>
              <w:t>’ (B022).</w:t>
            </w:r>
          </w:p>
        </w:tc>
      </w:tr>
      <w:tr w:rsidR="00D0604A" w14:paraId="18D810CE" w14:textId="77777777" w:rsidTr="009A7D69">
        <w:tc>
          <w:tcPr>
            <w:tcW w:w="0" w:type="auto"/>
          </w:tcPr>
          <w:p w14:paraId="07CAAAD1" w14:textId="03AE9133" w:rsidR="00D0604A" w:rsidRDefault="00DA310E" w:rsidP="009A7D69">
            <w:r>
              <w:t>Subsequent in-person appointment</w:t>
            </w:r>
          </w:p>
        </w:tc>
        <w:tc>
          <w:tcPr>
            <w:tcW w:w="0" w:type="auto"/>
          </w:tcPr>
          <w:p w14:paraId="0507D737" w14:textId="14234F1B" w:rsidR="00D0604A" w:rsidRDefault="00427744" w:rsidP="009A7D69">
            <w:r>
              <w:t>‘As long as you later get seen by somebody</w:t>
            </w:r>
            <w:r w:rsidR="00911A99">
              <w:t xml:space="preserve"> </w:t>
            </w:r>
            <w:r w:rsidR="00911A99" w:rsidRPr="00911A99">
              <w:rPr>
                <w:i/>
                <w:iCs/>
              </w:rPr>
              <w:t>[</w:t>
            </w:r>
            <w:r w:rsidR="00911A99">
              <w:rPr>
                <w:i/>
                <w:iCs/>
              </w:rPr>
              <w:t xml:space="preserve">a </w:t>
            </w:r>
            <w:r w:rsidR="00911A99" w:rsidRPr="00911A99">
              <w:rPr>
                <w:i/>
                <w:iCs/>
              </w:rPr>
              <w:t>health professional]</w:t>
            </w:r>
            <w:r w:rsidR="00911A99">
              <w:rPr>
                <w:i/>
                <w:iCs/>
              </w:rPr>
              <w:t xml:space="preserve">. </w:t>
            </w:r>
            <w:r w:rsidR="00911A99">
              <w:t>W</w:t>
            </w:r>
            <w:r>
              <w:t>hen you come to this point that you are so concerned that you’re seeing your GP and the GP has referred you, you want like an answer’ (C022).</w:t>
            </w:r>
          </w:p>
        </w:tc>
      </w:tr>
      <w:tr w:rsidR="00DA310E" w14:paraId="1BDA0DA6" w14:textId="77777777" w:rsidTr="009A7D69">
        <w:tc>
          <w:tcPr>
            <w:tcW w:w="0" w:type="auto"/>
            <w:gridSpan w:val="2"/>
          </w:tcPr>
          <w:p w14:paraId="68E7B365" w14:textId="0C8FBBCB" w:rsidR="00DA310E" w:rsidRDefault="00DA310E" w:rsidP="009A7D69">
            <w:r w:rsidRPr="00DA310E">
              <w:rPr>
                <w:b/>
                <w:bCs/>
              </w:rPr>
              <w:t>Clinician perspective</w:t>
            </w:r>
          </w:p>
        </w:tc>
      </w:tr>
      <w:tr w:rsidR="00D0604A" w14:paraId="3A87D8A1" w14:textId="77777777" w:rsidTr="009A7D69">
        <w:tc>
          <w:tcPr>
            <w:tcW w:w="0" w:type="auto"/>
          </w:tcPr>
          <w:p w14:paraId="174A589F" w14:textId="388C8A6E" w:rsidR="00D0604A" w:rsidRDefault="00A8475C" w:rsidP="009A7D69">
            <w:r>
              <w:t xml:space="preserve">Evidence-based </w:t>
            </w:r>
            <w:r w:rsidR="009A4046">
              <w:t xml:space="preserve">risk </w:t>
            </w:r>
            <w:r>
              <w:t>stratification</w:t>
            </w:r>
          </w:p>
        </w:tc>
        <w:tc>
          <w:tcPr>
            <w:tcW w:w="0" w:type="auto"/>
          </w:tcPr>
          <w:p w14:paraId="1A3691E6" w14:textId="63D925FF" w:rsidR="00D0604A" w:rsidRDefault="003352AB" w:rsidP="009A7D69">
            <w:r>
              <w:t>‘As long as it’s validated and it’s helping to stratify risk then that would be helpful’ (A022).</w:t>
            </w:r>
          </w:p>
        </w:tc>
      </w:tr>
      <w:tr w:rsidR="00A8475C" w14:paraId="4B219A6F" w14:textId="77777777" w:rsidTr="009A7D69">
        <w:tc>
          <w:tcPr>
            <w:tcW w:w="0" w:type="auto"/>
          </w:tcPr>
          <w:p w14:paraId="12E1CBF4" w14:textId="1142A512" w:rsidR="00A8475C" w:rsidRDefault="00A8475C" w:rsidP="009A7D69">
            <w:r>
              <w:t>Effective</w:t>
            </w:r>
            <w:r w:rsidR="004A0CB0">
              <w:t xml:space="preserve"> </w:t>
            </w:r>
            <w:r>
              <w:t>discriminat</w:t>
            </w:r>
            <w:r w:rsidR="004A0CB0">
              <w:t>ion of</w:t>
            </w:r>
            <w:r>
              <w:t xml:space="preserve"> symptoms</w:t>
            </w:r>
          </w:p>
        </w:tc>
        <w:tc>
          <w:tcPr>
            <w:tcW w:w="0" w:type="auto"/>
          </w:tcPr>
          <w:p w14:paraId="7B5A1D43" w14:textId="0CB20E67" w:rsidR="00A8475C" w:rsidRDefault="00297365" w:rsidP="009A7D69">
            <w:r>
              <w:rPr>
                <w:rFonts w:cstheme="minorHAnsi"/>
              </w:rPr>
              <w:t>‘</w:t>
            </w:r>
            <w:r w:rsidR="009E655E" w:rsidRPr="00E92071">
              <w:rPr>
                <w:rFonts w:cstheme="minorHAnsi"/>
              </w:rPr>
              <w:t>If we can make our one-stop clinic fully one-stop and this triage can support that by the appropriate wording of questions, that would be important. And I think wording cannot be underestimated.  And a good example of that in this process is how GPs will tick a neck lump box on a referral form very freely. But that form does not discriminate whether there is a visible or feelable, palpable neck lump’ (B001).</w:t>
            </w:r>
          </w:p>
        </w:tc>
      </w:tr>
      <w:tr w:rsidR="00A8475C" w14:paraId="3C08E707" w14:textId="77777777" w:rsidTr="009A7D69">
        <w:tc>
          <w:tcPr>
            <w:tcW w:w="0" w:type="auto"/>
          </w:tcPr>
          <w:p w14:paraId="6AD15B19" w14:textId="0944B728" w:rsidR="00A8475C" w:rsidRDefault="004A0CB0" w:rsidP="009A7D69">
            <w:r>
              <w:t>Automated system</w:t>
            </w:r>
          </w:p>
        </w:tc>
        <w:tc>
          <w:tcPr>
            <w:tcW w:w="0" w:type="auto"/>
          </w:tcPr>
          <w:p w14:paraId="7CA0B33B" w14:textId="070B83AE" w:rsidR="00A8475C" w:rsidRDefault="00413C35" w:rsidP="009A7D69">
            <w:r>
              <w:t xml:space="preserve">‘It </w:t>
            </w:r>
            <w:r w:rsidRPr="00413C35">
              <w:rPr>
                <w:i/>
                <w:iCs/>
              </w:rPr>
              <w:t>[SYNC]</w:t>
            </w:r>
            <w:r>
              <w:t xml:space="preserve"> must be automated before the patient comes in clinic as to not increase clinician workload’ (A004).</w:t>
            </w:r>
          </w:p>
        </w:tc>
      </w:tr>
    </w:tbl>
    <w:p w14:paraId="3628BAA2" w14:textId="24A9CB35" w:rsidR="009E655E" w:rsidRPr="003003ED" w:rsidRDefault="009A7D69" w:rsidP="009A7D69">
      <w:pPr>
        <w:widowControl w:val="0"/>
        <w:spacing w:line="240" w:lineRule="auto"/>
        <w:rPr>
          <w:rFonts w:cstheme="minorHAnsi"/>
          <w:b/>
          <w:bCs/>
        </w:rPr>
      </w:pPr>
      <w:r w:rsidRPr="003003ED">
        <w:rPr>
          <w:rFonts w:cstheme="minorHAnsi"/>
          <w:b/>
          <w:bCs/>
        </w:rPr>
        <w:t xml:space="preserve">Appendix D Supplemental Table 2: </w:t>
      </w:r>
      <w:r w:rsidR="009E655E" w:rsidRPr="003003ED">
        <w:rPr>
          <w:rFonts w:cstheme="minorHAnsi"/>
          <w:b/>
          <w:bCs/>
        </w:rPr>
        <w:t xml:space="preserve">Key requirements for a </w:t>
      </w:r>
      <w:r w:rsidR="009E655E" w:rsidRPr="003003ED">
        <w:rPr>
          <w:rFonts w:eastAsia="Times New Roman" w:cstheme="minorHAnsi"/>
          <w:b/>
          <w:bCs/>
          <w:color w:val="000000"/>
        </w:rPr>
        <w:t>patient-reported symptom-based risk stratification system</w:t>
      </w:r>
      <w:r w:rsidR="00865FA8" w:rsidRPr="003003ED">
        <w:rPr>
          <w:rFonts w:cstheme="minorHAnsi"/>
          <w:b/>
          <w:bCs/>
        </w:rPr>
        <w:t xml:space="preserve"> for </w:t>
      </w:r>
      <w:proofErr w:type="spellStart"/>
      <w:r w:rsidR="00865FA8" w:rsidRPr="003003ED">
        <w:rPr>
          <w:rFonts w:cstheme="minorHAnsi"/>
          <w:b/>
          <w:bCs/>
        </w:rPr>
        <w:t>sHNC</w:t>
      </w:r>
      <w:proofErr w:type="spellEnd"/>
    </w:p>
    <w:p w14:paraId="6DA24A65" w14:textId="77777777" w:rsidR="009A7D69" w:rsidRDefault="009A7D69" w:rsidP="009A7D69">
      <w:pPr>
        <w:widowControl w:val="0"/>
        <w:spacing w:line="240" w:lineRule="auto"/>
        <w:rPr>
          <w:rFonts w:cstheme="minorHAnsi"/>
        </w:rPr>
      </w:pPr>
    </w:p>
    <w:p w14:paraId="7D9D9EFF" w14:textId="77777777" w:rsidR="009A7D69" w:rsidRDefault="009A7D69" w:rsidP="009A7D69">
      <w:pPr>
        <w:widowControl w:val="0"/>
        <w:spacing w:line="240" w:lineRule="auto"/>
        <w:rPr>
          <w:rFonts w:cstheme="minorHAnsi"/>
        </w:rPr>
      </w:pPr>
    </w:p>
    <w:p w14:paraId="14ED4394" w14:textId="77777777" w:rsidR="009A7D69" w:rsidRDefault="009A7D69" w:rsidP="009A7D69">
      <w:pPr>
        <w:widowControl w:val="0"/>
        <w:spacing w:line="240" w:lineRule="auto"/>
        <w:rPr>
          <w:rFonts w:cstheme="minorHAnsi"/>
        </w:rPr>
      </w:pPr>
    </w:p>
    <w:p w14:paraId="5B824F3F" w14:textId="77777777" w:rsidR="009A7D69" w:rsidRPr="00E92071" w:rsidRDefault="009A7D69" w:rsidP="009A7D69">
      <w:pPr>
        <w:widowControl w:val="0"/>
        <w:spacing w:line="240" w:lineRule="auto"/>
        <w:rPr>
          <w:rFonts w:cstheme="minorHAnsi"/>
        </w:rPr>
      </w:pPr>
    </w:p>
    <w:p w14:paraId="7C9B43B3" w14:textId="77777777" w:rsidR="003A261E" w:rsidRDefault="003A261E"/>
    <w:sectPr w:rsidR="003A2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4A"/>
    <w:rsid w:val="00297365"/>
    <w:rsid w:val="003003ED"/>
    <w:rsid w:val="003352AB"/>
    <w:rsid w:val="003511C8"/>
    <w:rsid w:val="003A261E"/>
    <w:rsid w:val="00413C35"/>
    <w:rsid w:val="00427744"/>
    <w:rsid w:val="004A0CB0"/>
    <w:rsid w:val="00550971"/>
    <w:rsid w:val="005542D3"/>
    <w:rsid w:val="005921EA"/>
    <w:rsid w:val="00631629"/>
    <w:rsid w:val="006B764B"/>
    <w:rsid w:val="00865FA8"/>
    <w:rsid w:val="0088236D"/>
    <w:rsid w:val="00911A99"/>
    <w:rsid w:val="009A4046"/>
    <w:rsid w:val="009A7D69"/>
    <w:rsid w:val="009C4D5E"/>
    <w:rsid w:val="009E655E"/>
    <w:rsid w:val="00A8475C"/>
    <w:rsid w:val="00AB299C"/>
    <w:rsid w:val="00BF5A7F"/>
    <w:rsid w:val="00D0604A"/>
    <w:rsid w:val="00D5505C"/>
    <w:rsid w:val="00DA310E"/>
    <w:rsid w:val="00DA4951"/>
    <w:rsid w:val="00EF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39E7"/>
  <w15:chartTrackingRefBased/>
  <w15:docId w15:val="{581AF204-2885-4B52-B6B9-8DDE4120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lbutt</dc:creator>
  <cp:keywords/>
  <dc:description/>
  <cp:lastModifiedBy>Nikki Rousseau</cp:lastModifiedBy>
  <cp:revision>17</cp:revision>
  <dcterms:created xsi:type="dcterms:W3CDTF">2025-01-23T09:27:00Z</dcterms:created>
  <dcterms:modified xsi:type="dcterms:W3CDTF">2025-02-15T18:29:00Z</dcterms:modified>
</cp:coreProperties>
</file>